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0B73D2" w14:textId="77777777" w:rsidR="0036425C" w:rsidRPr="00E75D4D" w:rsidRDefault="0036425C" w:rsidP="0036425C"/>
    <w:p w14:paraId="13670E57" w14:textId="77777777" w:rsidR="0036425C" w:rsidRPr="00832581" w:rsidRDefault="0036425C" w:rsidP="0036425C">
      <w:pPr>
        <w:rPr>
          <w:b/>
          <w:bCs/>
        </w:rPr>
      </w:pPr>
      <w:r w:rsidRPr="00832581">
        <w:rPr>
          <w:b/>
          <w:bCs/>
        </w:rPr>
        <w:t xml:space="preserve">Supplementary Table 8. Test for interaction between total stigma score and disclosure status in predicting psychosocial vulnerability </w:t>
      </w:r>
    </w:p>
    <w:p w14:paraId="739DEB48" w14:textId="77777777" w:rsidR="0036425C" w:rsidRPr="00E75D4D" w:rsidRDefault="0036425C" w:rsidP="0036425C"/>
    <w:tbl>
      <w:tblPr>
        <w:tblW w:w="10632" w:type="dxa"/>
        <w:tblCellSpacing w:w="15" w:type="dxa"/>
        <w:tblInd w:w="-851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41"/>
        <w:gridCol w:w="1180"/>
        <w:gridCol w:w="1127"/>
        <w:gridCol w:w="794"/>
        <w:gridCol w:w="2490"/>
      </w:tblGrid>
      <w:tr w:rsidR="0036425C" w:rsidRPr="00E75D4D" w14:paraId="6975FE8E" w14:textId="77777777" w:rsidTr="00172B8A">
        <w:trPr>
          <w:tblHeader/>
          <w:tblCellSpacing w:w="15" w:type="dxa"/>
        </w:trPr>
        <w:tc>
          <w:tcPr>
            <w:tcW w:w="4996" w:type="dxa"/>
            <w:vAlign w:val="center"/>
            <w:hideMark/>
          </w:tcPr>
          <w:p w14:paraId="0C581488" w14:textId="77777777" w:rsidR="0036425C" w:rsidRPr="00E75D4D" w:rsidRDefault="0036425C" w:rsidP="00172B8A">
            <w:pPr>
              <w:jc w:val="center"/>
              <w:rPr>
                <w:b/>
                <w:bCs/>
              </w:rPr>
            </w:pPr>
            <w:r w:rsidRPr="00E75D4D">
              <w:rPr>
                <w:b/>
                <w:bCs/>
              </w:rPr>
              <w:t>Term</w:t>
            </w:r>
          </w:p>
        </w:tc>
        <w:tc>
          <w:tcPr>
            <w:tcW w:w="0" w:type="auto"/>
            <w:vAlign w:val="center"/>
            <w:hideMark/>
          </w:tcPr>
          <w:p w14:paraId="2A18641F" w14:textId="77777777" w:rsidR="0036425C" w:rsidRPr="00E75D4D" w:rsidRDefault="0036425C" w:rsidP="00172B8A">
            <w:pPr>
              <w:jc w:val="center"/>
              <w:rPr>
                <w:b/>
                <w:bCs/>
              </w:rPr>
            </w:pPr>
            <w:r w:rsidRPr="00E75D4D">
              <w:rPr>
                <w:b/>
                <w:bCs/>
              </w:rPr>
              <w:t>Coefficient</w:t>
            </w:r>
          </w:p>
        </w:tc>
        <w:tc>
          <w:tcPr>
            <w:tcW w:w="0" w:type="auto"/>
            <w:vAlign w:val="center"/>
            <w:hideMark/>
          </w:tcPr>
          <w:p w14:paraId="04C5D461" w14:textId="77777777" w:rsidR="0036425C" w:rsidRPr="00E75D4D" w:rsidRDefault="0036425C" w:rsidP="00172B8A">
            <w:pPr>
              <w:jc w:val="center"/>
              <w:rPr>
                <w:b/>
                <w:bCs/>
              </w:rPr>
            </w:pPr>
            <w:r w:rsidRPr="00E75D4D">
              <w:rPr>
                <w:b/>
                <w:bCs/>
              </w:rPr>
              <w:t>Std. Error</w:t>
            </w:r>
          </w:p>
        </w:tc>
        <w:tc>
          <w:tcPr>
            <w:tcW w:w="0" w:type="auto"/>
            <w:vAlign w:val="center"/>
            <w:hideMark/>
          </w:tcPr>
          <w:p w14:paraId="34713BEB" w14:textId="77777777" w:rsidR="0036425C" w:rsidRPr="00E75D4D" w:rsidRDefault="0036425C" w:rsidP="00172B8A">
            <w:pPr>
              <w:jc w:val="center"/>
              <w:rPr>
                <w:b/>
                <w:bCs/>
              </w:rPr>
            </w:pPr>
            <w:r w:rsidRPr="00E75D4D">
              <w:rPr>
                <w:b/>
                <w:bCs/>
              </w:rPr>
              <w:t>z-value</w:t>
            </w:r>
          </w:p>
        </w:tc>
        <w:tc>
          <w:tcPr>
            <w:tcW w:w="2445" w:type="dxa"/>
            <w:vAlign w:val="center"/>
            <w:hideMark/>
          </w:tcPr>
          <w:p w14:paraId="7714866D" w14:textId="77777777" w:rsidR="0036425C" w:rsidRPr="00E75D4D" w:rsidRDefault="0036425C" w:rsidP="00172B8A">
            <w:pPr>
              <w:jc w:val="center"/>
              <w:rPr>
                <w:b/>
                <w:bCs/>
              </w:rPr>
            </w:pPr>
            <w:r w:rsidRPr="00E75D4D">
              <w:rPr>
                <w:b/>
                <w:bCs/>
              </w:rPr>
              <w:t>p-value</w:t>
            </w:r>
          </w:p>
        </w:tc>
      </w:tr>
      <w:tr w:rsidR="0036425C" w:rsidRPr="00E75D4D" w14:paraId="3FF11940" w14:textId="77777777" w:rsidTr="00172B8A">
        <w:trPr>
          <w:tblCellSpacing w:w="15" w:type="dxa"/>
        </w:trPr>
        <w:tc>
          <w:tcPr>
            <w:tcW w:w="4996" w:type="dxa"/>
            <w:vAlign w:val="center"/>
            <w:hideMark/>
          </w:tcPr>
          <w:p w14:paraId="6EB36A45" w14:textId="77777777" w:rsidR="0036425C" w:rsidRPr="00E75D4D" w:rsidRDefault="0036425C" w:rsidP="00172B8A">
            <w:r w:rsidRPr="00E75D4D">
              <w:t>(Intercept)</w:t>
            </w:r>
          </w:p>
        </w:tc>
        <w:tc>
          <w:tcPr>
            <w:tcW w:w="0" w:type="auto"/>
            <w:vAlign w:val="center"/>
            <w:hideMark/>
          </w:tcPr>
          <w:p w14:paraId="7400CD5A" w14:textId="77777777" w:rsidR="0036425C" w:rsidRPr="00E75D4D" w:rsidRDefault="0036425C" w:rsidP="00172B8A">
            <w:r w:rsidRPr="00E75D4D">
              <w:t>-4.558</w:t>
            </w:r>
          </w:p>
        </w:tc>
        <w:tc>
          <w:tcPr>
            <w:tcW w:w="0" w:type="auto"/>
            <w:vAlign w:val="center"/>
            <w:hideMark/>
          </w:tcPr>
          <w:p w14:paraId="5DD2F24D" w14:textId="77777777" w:rsidR="0036425C" w:rsidRPr="00E75D4D" w:rsidRDefault="0036425C" w:rsidP="00172B8A">
            <w:r w:rsidRPr="00E75D4D">
              <w:t>1.613</w:t>
            </w:r>
          </w:p>
        </w:tc>
        <w:tc>
          <w:tcPr>
            <w:tcW w:w="0" w:type="auto"/>
            <w:vAlign w:val="center"/>
            <w:hideMark/>
          </w:tcPr>
          <w:p w14:paraId="00A65083" w14:textId="77777777" w:rsidR="0036425C" w:rsidRPr="00E75D4D" w:rsidRDefault="0036425C" w:rsidP="00172B8A">
            <w:r w:rsidRPr="00E75D4D">
              <w:t>-2.826</w:t>
            </w:r>
          </w:p>
        </w:tc>
        <w:tc>
          <w:tcPr>
            <w:tcW w:w="2445" w:type="dxa"/>
            <w:vAlign w:val="center"/>
            <w:hideMark/>
          </w:tcPr>
          <w:p w14:paraId="076B7195" w14:textId="77777777" w:rsidR="0036425C" w:rsidRPr="00E75D4D" w:rsidRDefault="0036425C" w:rsidP="00172B8A">
            <w:pPr>
              <w:jc w:val="center"/>
            </w:pPr>
            <w:r w:rsidRPr="00E75D4D">
              <w:t>0.0047</w:t>
            </w:r>
          </w:p>
        </w:tc>
      </w:tr>
      <w:tr w:rsidR="0036425C" w:rsidRPr="00E75D4D" w14:paraId="38AA376A" w14:textId="77777777" w:rsidTr="00172B8A">
        <w:trPr>
          <w:tblCellSpacing w:w="15" w:type="dxa"/>
        </w:trPr>
        <w:tc>
          <w:tcPr>
            <w:tcW w:w="4996" w:type="dxa"/>
            <w:vAlign w:val="center"/>
            <w:hideMark/>
          </w:tcPr>
          <w:p w14:paraId="1F629377" w14:textId="77777777" w:rsidR="0036425C" w:rsidRPr="00E75D4D" w:rsidRDefault="0036425C" w:rsidP="00172B8A">
            <w:r w:rsidRPr="00E75D4D">
              <w:t>Stigma</w:t>
            </w:r>
            <w:r>
              <w:t xml:space="preserve"> </w:t>
            </w:r>
            <w:r w:rsidRPr="00E75D4D">
              <w:t>Score</w:t>
            </w:r>
          </w:p>
        </w:tc>
        <w:tc>
          <w:tcPr>
            <w:tcW w:w="0" w:type="auto"/>
            <w:vAlign w:val="center"/>
            <w:hideMark/>
          </w:tcPr>
          <w:p w14:paraId="23C00AE8" w14:textId="77777777" w:rsidR="0036425C" w:rsidRPr="00E75D4D" w:rsidRDefault="0036425C" w:rsidP="00172B8A">
            <w:r w:rsidRPr="00E75D4D">
              <w:t>0.124</w:t>
            </w:r>
          </w:p>
        </w:tc>
        <w:tc>
          <w:tcPr>
            <w:tcW w:w="0" w:type="auto"/>
            <w:vAlign w:val="center"/>
            <w:hideMark/>
          </w:tcPr>
          <w:p w14:paraId="196F357C" w14:textId="77777777" w:rsidR="0036425C" w:rsidRPr="00E75D4D" w:rsidRDefault="0036425C" w:rsidP="00172B8A">
            <w:r w:rsidRPr="00E75D4D">
              <w:t>0.045</w:t>
            </w:r>
          </w:p>
        </w:tc>
        <w:tc>
          <w:tcPr>
            <w:tcW w:w="0" w:type="auto"/>
            <w:vAlign w:val="center"/>
            <w:hideMark/>
          </w:tcPr>
          <w:p w14:paraId="5A63894C" w14:textId="77777777" w:rsidR="0036425C" w:rsidRPr="00E75D4D" w:rsidRDefault="0036425C" w:rsidP="00172B8A">
            <w:r w:rsidRPr="00E75D4D">
              <w:t>2.724</w:t>
            </w:r>
          </w:p>
        </w:tc>
        <w:tc>
          <w:tcPr>
            <w:tcW w:w="2445" w:type="dxa"/>
            <w:vAlign w:val="center"/>
            <w:hideMark/>
          </w:tcPr>
          <w:p w14:paraId="37970BBE" w14:textId="77777777" w:rsidR="0036425C" w:rsidRPr="00E75D4D" w:rsidRDefault="0036425C" w:rsidP="00172B8A">
            <w:pPr>
              <w:jc w:val="center"/>
            </w:pPr>
            <w:r w:rsidRPr="00E75D4D">
              <w:t>0.0065</w:t>
            </w:r>
          </w:p>
        </w:tc>
      </w:tr>
      <w:tr w:rsidR="0036425C" w:rsidRPr="00E75D4D" w14:paraId="032CA04F" w14:textId="77777777" w:rsidTr="00172B8A">
        <w:trPr>
          <w:tblCellSpacing w:w="15" w:type="dxa"/>
        </w:trPr>
        <w:tc>
          <w:tcPr>
            <w:tcW w:w="4996" w:type="dxa"/>
            <w:vAlign w:val="center"/>
            <w:hideMark/>
          </w:tcPr>
          <w:p w14:paraId="751CAA9B" w14:textId="77777777" w:rsidR="0036425C" w:rsidRPr="00E75D4D" w:rsidRDefault="0036425C" w:rsidP="00172B8A">
            <w:r w:rsidRPr="00E75D4D">
              <w:t>Disclosure</w:t>
            </w:r>
            <w:r>
              <w:t xml:space="preserve"> </w:t>
            </w:r>
            <w:r w:rsidRPr="00E75D4D">
              <w:t>status (ref: Disclosed)</w:t>
            </w:r>
          </w:p>
        </w:tc>
        <w:tc>
          <w:tcPr>
            <w:tcW w:w="0" w:type="auto"/>
            <w:vAlign w:val="center"/>
            <w:hideMark/>
          </w:tcPr>
          <w:p w14:paraId="67C9F8FD" w14:textId="77777777" w:rsidR="0036425C" w:rsidRPr="00E75D4D" w:rsidRDefault="0036425C" w:rsidP="00172B8A"/>
        </w:tc>
        <w:tc>
          <w:tcPr>
            <w:tcW w:w="0" w:type="auto"/>
            <w:vAlign w:val="center"/>
            <w:hideMark/>
          </w:tcPr>
          <w:p w14:paraId="4A61E557" w14:textId="77777777" w:rsidR="0036425C" w:rsidRPr="00E75D4D" w:rsidRDefault="0036425C" w:rsidP="00172B8A"/>
        </w:tc>
        <w:tc>
          <w:tcPr>
            <w:tcW w:w="0" w:type="auto"/>
            <w:vAlign w:val="center"/>
            <w:hideMark/>
          </w:tcPr>
          <w:p w14:paraId="28A815DF" w14:textId="77777777" w:rsidR="0036425C" w:rsidRPr="00E75D4D" w:rsidRDefault="0036425C" w:rsidP="00172B8A"/>
        </w:tc>
        <w:tc>
          <w:tcPr>
            <w:tcW w:w="2445" w:type="dxa"/>
            <w:vAlign w:val="center"/>
            <w:hideMark/>
          </w:tcPr>
          <w:p w14:paraId="535BC8A1" w14:textId="77777777" w:rsidR="0036425C" w:rsidRPr="00E75D4D" w:rsidRDefault="0036425C" w:rsidP="00172B8A">
            <w:pPr>
              <w:jc w:val="center"/>
            </w:pPr>
          </w:p>
        </w:tc>
      </w:tr>
      <w:tr w:rsidR="0036425C" w:rsidRPr="00E75D4D" w14:paraId="7E0B0C86" w14:textId="77777777" w:rsidTr="00172B8A">
        <w:trPr>
          <w:tblCellSpacing w:w="15" w:type="dxa"/>
        </w:trPr>
        <w:tc>
          <w:tcPr>
            <w:tcW w:w="4996" w:type="dxa"/>
            <w:vAlign w:val="center"/>
            <w:hideMark/>
          </w:tcPr>
          <w:p w14:paraId="620EA5AD" w14:textId="77777777" w:rsidR="0036425C" w:rsidRPr="00E75D4D" w:rsidRDefault="0036425C" w:rsidP="00172B8A">
            <w:r w:rsidRPr="00E75D4D">
              <w:t>  Non-disclosed</w:t>
            </w:r>
          </w:p>
        </w:tc>
        <w:tc>
          <w:tcPr>
            <w:tcW w:w="0" w:type="auto"/>
            <w:vAlign w:val="center"/>
            <w:hideMark/>
          </w:tcPr>
          <w:p w14:paraId="66F6D9C8" w14:textId="77777777" w:rsidR="0036425C" w:rsidRPr="00E75D4D" w:rsidRDefault="0036425C" w:rsidP="00172B8A">
            <w:r w:rsidRPr="00E75D4D">
              <w:t>0.076</w:t>
            </w:r>
          </w:p>
        </w:tc>
        <w:tc>
          <w:tcPr>
            <w:tcW w:w="0" w:type="auto"/>
            <w:vAlign w:val="center"/>
            <w:hideMark/>
          </w:tcPr>
          <w:p w14:paraId="270DA8C5" w14:textId="77777777" w:rsidR="0036425C" w:rsidRPr="00E75D4D" w:rsidRDefault="0036425C" w:rsidP="00172B8A">
            <w:r w:rsidRPr="00E75D4D">
              <w:t>1.818</w:t>
            </w:r>
          </w:p>
        </w:tc>
        <w:tc>
          <w:tcPr>
            <w:tcW w:w="0" w:type="auto"/>
            <w:vAlign w:val="center"/>
            <w:hideMark/>
          </w:tcPr>
          <w:p w14:paraId="5210629C" w14:textId="77777777" w:rsidR="0036425C" w:rsidRPr="00E75D4D" w:rsidRDefault="0036425C" w:rsidP="00172B8A">
            <w:r w:rsidRPr="00E75D4D">
              <w:t>0.042</w:t>
            </w:r>
          </w:p>
        </w:tc>
        <w:tc>
          <w:tcPr>
            <w:tcW w:w="2445" w:type="dxa"/>
            <w:vAlign w:val="center"/>
            <w:hideMark/>
          </w:tcPr>
          <w:p w14:paraId="59A3DABB" w14:textId="77777777" w:rsidR="0036425C" w:rsidRPr="00E75D4D" w:rsidRDefault="0036425C" w:rsidP="00172B8A">
            <w:pPr>
              <w:jc w:val="center"/>
            </w:pPr>
            <w:r w:rsidRPr="00E75D4D">
              <w:t>0.967</w:t>
            </w:r>
          </w:p>
        </w:tc>
      </w:tr>
      <w:tr w:rsidR="0036425C" w:rsidRPr="00E75D4D" w14:paraId="3219CD6C" w14:textId="77777777" w:rsidTr="00172B8A">
        <w:trPr>
          <w:tblCellSpacing w:w="15" w:type="dxa"/>
        </w:trPr>
        <w:tc>
          <w:tcPr>
            <w:tcW w:w="4996" w:type="dxa"/>
            <w:vAlign w:val="center"/>
            <w:hideMark/>
          </w:tcPr>
          <w:p w14:paraId="08EC73A8" w14:textId="77777777" w:rsidR="0036425C" w:rsidRPr="00E75D4D" w:rsidRDefault="0036425C" w:rsidP="00172B8A">
            <w:r w:rsidRPr="00E75D4D">
              <w:t>Stigma</w:t>
            </w:r>
            <w:r>
              <w:t xml:space="preserve"> </w:t>
            </w:r>
            <w:r w:rsidRPr="00E75D4D">
              <w:t>Score × Non-disclosed (interaction)</w:t>
            </w:r>
          </w:p>
        </w:tc>
        <w:tc>
          <w:tcPr>
            <w:tcW w:w="0" w:type="auto"/>
            <w:vAlign w:val="center"/>
            <w:hideMark/>
          </w:tcPr>
          <w:p w14:paraId="721DBAFC" w14:textId="77777777" w:rsidR="0036425C" w:rsidRPr="00E75D4D" w:rsidRDefault="0036425C" w:rsidP="00172B8A">
            <w:r w:rsidRPr="00E75D4D">
              <w:t>0.004</w:t>
            </w:r>
          </w:p>
        </w:tc>
        <w:tc>
          <w:tcPr>
            <w:tcW w:w="0" w:type="auto"/>
            <w:vAlign w:val="center"/>
            <w:hideMark/>
          </w:tcPr>
          <w:p w14:paraId="799B5645" w14:textId="77777777" w:rsidR="0036425C" w:rsidRPr="00E75D4D" w:rsidRDefault="0036425C" w:rsidP="00172B8A">
            <w:r w:rsidRPr="00E75D4D">
              <w:t>0.052</w:t>
            </w:r>
          </w:p>
        </w:tc>
        <w:tc>
          <w:tcPr>
            <w:tcW w:w="0" w:type="auto"/>
            <w:vAlign w:val="center"/>
            <w:hideMark/>
          </w:tcPr>
          <w:p w14:paraId="574997AA" w14:textId="77777777" w:rsidR="0036425C" w:rsidRPr="00E75D4D" w:rsidRDefault="0036425C" w:rsidP="00172B8A">
            <w:r w:rsidRPr="00E75D4D">
              <w:t>0.070</w:t>
            </w:r>
          </w:p>
        </w:tc>
        <w:tc>
          <w:tcPr>
            <w:tcW w:w="2445" w:type="dxa"/>
            <w:vAlign w:val="center"/>
            <w:hideMark/>
          </w:tcPr>
          <w:p w14:paraId="3D4C45AD" w14:textId="77777777" w:rsidR="0036425C" w:rsidRPr="00E75D4D" w:rsidRDefault="0036425C" w:rsidP="00172B8A">
            <w:pPr>
              <w:jc w:val="center"/>
            </w:pPr>
            <w:r w:rsidRPr="00E75D4D">
              <w:rPr>
                <w:rStyle w:val="Strong"/>
                <w:rFonts w:eastAsiaTheme="majorEastAsia"/>
              </w:rPr>
              <w:t>0.945</w:t>
            </w:r>
          </w:p>
        </w:tc>
      </w:tr>
    </w:tbl>
    <w:p w14:paraId="22EA7E54" w14:textId="77777777" w:rsidR="0036425C" w:rsidRPr="00E75D4D" w:rsidRDefault="0036425C" w:rsidP="0036425C"/>
    <w:p w14:paraId="07B80057" w14:textId="77777777" w:rsidR="00BD75FE" w:rsidRDefault="00BD75FE"/>
    <w:sectPr w:rsidR="00BD75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25C"/>
    <w:rsid w:val="00084437"/>
    <w:rsid w:val="00182B7C"/>
    <w:rsid w:val="001A692F"/>
    <w:rsid w:val="001F6F60"/>
    <w:rsid w:val="0036425C"/>
    <w:rsid w:val="003860E1"/>
    <w:rsid w:val="005C59C8"/>
    <w:rsid w:val="00870FED"/>
    <w:rsid w:val="00916057"/>
    <w:rsid w:val="00A72B3D"/>
    <w:rsid w:val="00BD75FE"/>
    <w:rsid w:val="00C2167F"/>
    <w:rsid w:val="00CA2DF4"/>
    <w:rsid w:val="00CE7890"/>
    <w:rsid w:val="00D66D05"/>
    <w:rsid w:val="00D768BF"/>
    <w:rsid w:val="00DB69B2"/>
    <w:rsid w:val="00DF55B8"/>
    <w:rsid w:val="00F14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23C53"/>
  <w15:chartTrackingRefBased/>
  <w15:docId w15:val="{953A2F65-D0D2-A447-B34A-336AB7AFB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25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42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42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425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425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425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425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425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425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425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25C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425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425C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425C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425C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425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425C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425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425C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6425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6425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425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6425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6425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6425C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6425C"/>
    <w:pPr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6425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425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425C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6425C"/>
    <w:rPr>
      <w:b/>
      <w:bCs/>
      <w:smallCaps/>
      <w:color w:val="2F5496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36425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al Raheem</dc:creator>
  <cp:keywords/>
  <dc:description/>
  <cp:lastModifiedBy>Kamal Raheem</cp:lastModifiedBy>
  <cp:revision>1</cp:revision>
  <dcterms:created xsi:type="dcterms:W3CDTF">2026-03-04T00:16:00Z</dcterms:created>
  <dcterms:modified xsi:type="dcterms:W3CDTF">2026-03-04T00:19:00Z</dcterms:modified>
</cp:coreProperties>
</file>